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FFF0A" w14:textId="1A7CCDA1" w:rsidR="009551FA" w:rsidRDefault="00864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>egression of Model 1 (TIP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)</w:t>
      </w:r>
    </w:p>
    <w:p w14:paraId="60147694" w14:textId="77777777" w:rsidR="00B5194F" w:rsidRDefault="00B519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2935A9" w:rsidRPr="00872FE7" w14:paraId="5C18C421" w14:textId="77777777" w:rsidTr="000F702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F0969" w14:textId="7BF8E441" w:rsidR="002935A9" w:rsidRPr="00872FE7" w:rsidRDefault="008A78EE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="002935A9"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="002935A9"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2935A9" w:rsidRPr="00872FE7" w14:paraId="72A4E9C8" w14:textId="77777777" w:rsidTr="00917F46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290EAA" w14:textId="77777777" w:rsidR="002935A9" w:rsidRPr="00872FE7" w:rsidRDefault="002935A9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B246014" w14:textId="6D455C70" w:rsidR="002935A9" w:rsidRPr="00872FE7" w:rsidRDefault="008A78EE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D86D4AD" w14:textId="32E7CED0" w:rsidR="002935A9" w:rsidRPr="00872FE7" w:rsidRDefault="008A78EE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99E2F6" w14:textId="2B556B0E" w:rsidR="002935A9" w:rsidRPr="00872FE7" w:rsidRDefault="003D29C0" w:rsidP="003D29C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2935A9" w:rsidRPr="00872FE7" w14:paraId="7A3EA89A" w14:textId="77777777" w:rsidTr="002F0AEC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A98582" w14:textId="77777777" w:rsidR="002935A9" w:rsidRPr="00872FE7" w:rsidRDefault="002935A9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1739CC6" w14:textId="77777777" w:rsidR="002935A9" w:rsidRPr="00872FE7" w:rsidRDefault="002935A9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D, TT, TS, G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523BE1" w14:textId="77777777" w:rsidR="002935A9" w:rsidRPr="00872FE7" w:rsidRDefault="002935A9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D032EE" w14:textId="5FFD3C58" w:rsidR="002935A9" w:rsidRPr="00872FE7" w:rsidRDefault="002935A9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2935A9" w:rsidRPr="00872FE7" w14:paraId="6745D0CA" w14:textId="77777777" w:rsidTr="000F702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71B79" w14:textId="76EE53E7" w:rsidR="002935A9" w:rsidRPr="00872FE7" w:rsidRDefault="002935A9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="001D27D5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endent</w:t>
            </w:r>
            <w:r w:rsidR="001D27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  <w:tr w:rsidR="002935A9" w:rsidRPr="00872FE7" w14:paraId="5C2DF2CD" w14:textId="77777777" w:rsidTr="000F702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9D645" w14:textId="68B6DA90" w:rsidR="002935A9" w:rsidRPr="00872FE7" w:rsidRDefault="002935A9" w:rsidP="003D29C0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2A4C958F" w14:textId="77777777" w:rsidR="00717FB1" w:rsidRPr="002935A9" w:rsidRDefault="00717FB1">
      <w:pPr>
        <w:rPr>
          <w:rFonts w:ascii="Times New Roman" w:hAnsi="Times New Roman" w:cs="Times New Roman"/>
          <w:sz w:val="24"/>
          <w:szCs w:val="24"/>
        </w:rPr>
      </w:pPr>
    </w:p>
    <w:p w14:paraId="32FB2FC4" w14:textId="77777777" w:rsidR="00717FB1" w:rsidRPr="00717FB1" w:rsidRDefault="00717FB1" w:rsidP="00717FB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717FB1" w:rsidRPr="00717FB1" w14:paraId="45A3EC3D" w14:textId="77777777" w:rsidTr="00717FB1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43DCE" w14:textId="6CD62791" w:rsidR="00717FB1" w:rsidRPr="00717FB1" w:rsidRDefault="00B5194F" w:rsidP="0071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="00717FB1"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17FB1" w:rsidRPr="00717FB1" w14:paraId="5A76133D" w14:textId="77777777" w:rsidTr="006F4A08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CAAC949" w14:textId="1D5B2C53" w:rsidR="00717FB1" w:rsidRPr="00717FB1" w:rsidRDefault="00717FB1" w:rsidP="006F4A0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EF8C949" w14:textId="77777777" w:rsidR="00717FB1" w:rsidRPr="00717FB1" w:rsidRDefault="00717FB1" w:rsidP="006F4A0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94EF892" w14:textId="3F4AFF5A" w:rsidR="00717FB1" w:rsidRPr="00717FB1" w:rsidRDefault="00717FB1" w:rsidP="006F4A0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5A2C70A" w14:textId="42C7AAA6" w:rsidR="00717FB1" w:rsidRPr="00717FB1" w:rsidRDefault="00717FB1" w:rsidP="006F4A0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0BAA7D8" w14:textId="52074825" w:rsidR="00717FB1" w:rsidRPr="00717FB1" w:rsidRDefault="00717FB1" w:rsidP="006F4A08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3C5E1CE" w14:textId="4D2BA9B4" w:rsidR="00717FB1" w:rsidRPr="00717FB1" w:rsidRDefault="008A78EE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74A1F6" w14:textId="77777777" w:rsidR="00717FB1" w:rsidRPr="00717FB1" w:rsidRDefault="00717FB1" w:rsidP="008A7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717FB1" w:rsidRPr="00717FB1" w14:paraId="0FEA8E03" w14:textId="77777777" w:rsidTr="008A78EE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CCDFD3" w14:textId="77777777" w:rsidR="00717FB1" w:rsidRPr="00717FB1" w:rsidRDefault="00717FB1" w:rsidP="00717FB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4B3AB99" w14:textId="77777777" w:rsidR="00717FB1" w:rsidRPr="00717FB1" w:rsidRDefault="00717FB1" w:rsidP="00717FB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BCACF7E" w14:textId="77777777" w:rsidR="00717FB1" w:rsidRPr="00717FB1" w:rsidRDefault="00717FB1" w:rsidP="00717FB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E86F67B" w14:textId="77777777" w:rsidR="00717FB1" w:rsidRPr="00717FB1" w:rsidRDefault="00717FB1" w:rsidP="00717FB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AAAA120" w14:textId="77777777" w:rsidR="00717FB1" w:rsidRPr="00717FB1" w:rsidRDefault="00717FB1" w:rsidP="00717FB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069315C" w14:textId="77777777" w:rsidR="008A78EE" w:rsidRDefault="00717FB1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8A78EE"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5EF43DA9" w14:textId="7F7BEE12" w:rsidR="00717FB1" w:rsidRPr="00717FB1" w:rsidRDefault="008A78EE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EE71F5" w14:textId="30480FAA" w:rsidR="00717FB1" w:rsidRPr="00717FB1" w:rsidRDefault="00717FB1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8A78EE"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8969D9F" w14:textId="77777777" w:rsidR="00717FB1" w:rsidRPr="00717FB1" w:rsidRDefault="00717FB1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5299988" w14:textId="77777777" w:rsidR="00717FB1" w:rsidRPr="00717FB1" w:rsidRDefault="00717FB1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7F3B5CB" w14:textId="1E89F961" w:rsidR="00717FB1" w:rsidRPr="00717FB1" w:rsidRDefault="00717FB1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 w:rsidR="008A78EE"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922036" w14:textId="77777777" w:rsidR="00717FB1" w:rsidRPr="00717FB1" w:rsidRDefault="00717FB1" w:rsidP="008A7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FB1" w:rsidRPr="00717FB1" w14:paraId="21E2D083" w14:textId="77777777" w:rsidTr="008A78EE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56CD20" w14:textId="77777777" w:rsidR="00717FB1" w:rsidRPr="00717FB1" w:rsidRDefault="00717FB1" w:rsidP="0024293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1081BC5" w14:textId="53925215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35A9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F1E118F" w14:textId="3C1F44FB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935A9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F946F3F" w14:textId="1B1721FF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935A9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C7C9020" w14:textId="77777777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62344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1B201B8" w14:textId="03CD12CE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935A9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4F8A2DF" w14:textId="6D570D53" w:rsidR="00717FB1" w:rsidRPr="00717FB1" w:rsidRDefault="002935A9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17FB1" w:rsidRPr="00717FB1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18D133D" w14:textId="77777777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C27EDEA" w14:textId="77777777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2DF136F" w14:textId="0956605B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35A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F9529B" w14:textId="77777777" w:rsidR="00717FB1" w:rsidRPr="00717FB1" w:rsidRDefault="00717FB1" w:rsidP="00242938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.757</w:t>
            </w:r>
          </w:p>
        </w:tc>
      </w:tr>
      <w:tr w:rsidR="00717FB1" w:rsidRPr="00717FB1" w14:paraId="0541BE9D" w14:textId="77777777" w:rsidTr="00717FB1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60104" w14:textId="76E00264" w:rsidR="00717FB1" w:rsidRPr="00717FB1" w:rsidRDefault="00717FB1" w:rsidP="0071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="00D936AB"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 w:rsidR="00D936AB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D936AB"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="00D936AB"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), PD, TT, TS, GD</w:t>
            </w:r>
            <w:r w:rsidR="00D936A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717FB1" w:rsidRPr="00717FB1" w14:paraId="4353D890" w14:textId="77777777" w:rsidTr="00717FB1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A3D70" w14:textId="5B75F278" w:rsidR="00717FB1" w:rsidRPr="00717FB1" w:rsidRDefault="00717FB1" w:rsidP="0071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="00D936AB"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</w:tbl>
    <w:p w14:paraId="1D074E03" w14:textId="77777777" w:rsidR="00B5194F" w:rsidRPr="00B5194F" w:rsidRDefault="00B5194F" w:rsidP="00B519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B5194F" w:rsidRPr="00B5194F" w14:paraId="471E52F9" w14:textId="77777777" w:rsidTr="001D27D5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89238" w14:textId="77777777" w:rsidR="00B5194F" w:rsidRPr="00B5194F" w:rsidRDefault="00B5194F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5194F" w:rsidRPr="00B5194F" w14:paraId="65A4B68E" w14:textId="77777777" w:rsidTr="006F4A08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161F21F" w14:textId="77777777" w:rsidR="00B5194F" w:rsidRPr="00B5194F" w:rsidRDefault="00B5194F" w:rsidP="006F4A08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927D08" w14:textId="48183A57" w:rsidR="00B5194F" w:rsidRPr="00B5194F" w:rsidRDefault="00B5194F" w:rsidP="006F4A08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D379CA" w14:textId="77777777" w:rsidR="00B5194F" w:rsidRPr="00B5194F" w:rsidRDefault="00B5194F" w:rsidP="006F4A08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F42B14" w14:textId="6A13BA40" w:rsidR="00B5194F" w:rsidRPr="00B5194F" w:rsidRDefault="00B5194F" w:rsidP="006F4A08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2558F0" w14:textId="77777777" w:rsidR="00B5194F" w:rsidRPr="00B5194F" w:rsidRDefault="00B5194F" w:rsidP="00B5194F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D1AB47" w14:textId="77777777" w:rsidR="00B5194F" w:rsidRPr="00B5194F" w:rsidRDefault="00B5194F" w:rsidP="00B5194F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3D29C0" w:rsidRPr="00B5194F" w14:paraId="481B35DD" w14:textId="77777777" w:rsidTr="003D29C0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FC57D9" w14:textId="77777777" w:rsidR="00B5194F" w:rsidRPr="00B5194F" w:rsidRDefault="00B5194F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C3201C" w14:textId="2133DC79" w:rsidR="00B5194F" w:rsidRPr="00B5194F" w:rsidRDefault="00EA38EE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1B3AAD1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4ACC2D4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2BB33FB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C6036A" w14:textId="0F34C636" w:rsidR="00B5194F" w:rsidRPr="00B5194F" w:rsidRDefault="00242938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5194F" w:rsidRPr="00B5194F"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7DF48B" w14:textId="6BC5680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293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29C0" w:rsidRPr="00B5194F" w14:paraId="34B30156" w14:textId="77777777" w:rsidTr="003D29C0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6EE300F" w14:textId="77777777" w:rsidR="00B5194F" w:rsidRPr="00B5194F" w:rsidRDefault="00B5194F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B681F3" w14:textId="0F615152" w:rsidR="00B5194F" w:rsidRPr="00B5194F" w:rsidRDefault="00EA38EE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A3FA3B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7.59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BC370B1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3C7062E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544B7F4" w14:textId="77777777" w:rsidR="00B5194F" w:rsidRPr="00B5194F" w:rsidRDefault="00B5194F" w:rsidP="00242938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51C9AF" w14:textId="77777777" w:rsidR="00B5194F" w:rsidRPr="00B5194F" w:rsidRDefault="00B5194F" w:rsidP="00242938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9C0" w:rsidRPr="00B5194F" w14:paraId="0EE8E924" w14:textId="77777777" w:rsidTr="003D29C0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471403" w14:textId="77777777" w:rsidR="00B5194F" w:rsidRPr="00B5194F" w:rsidRDefault="00B5194F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D793C8" w14:textId="77777777" w:rsidR="00B5194F" w:rsidRPr="00B5194F" w:rsidRDefault="00B5194F" w:rsidP="000F702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4D0737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8.41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1AC595" w14:textId="77777777" w:rsidR="00B5194F" w:rsidRPr="00B5194F" w:rsidRDefault="00B5194F" w:rsidP="00242938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1AE7F5" w14:textId="77777777" w:rsidR="00B5194F" w:rsidRPr="00B5194F" w:rsidRDefault="00B5194F" w:rsidP="00242938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7415B2C" w14:textId="77777777" w:rsidR="00B5194F" w:rsidRPr="00B5194F" w:rsidRDefault="00B5194F" w:rsidP="00242938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539787" w14:textId="77777777" w:rsidR="00B5194F" w:rsidRPr="00B5194F" w:rsidRDefault="00B5194F" w:rsidP="00242938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94F" w:rsidRPr="00B5194F" w14:paraId="22AF8529" w14:textId="77777777" w:rsidTr="001D27D5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4CE6A" w14:textId="733C8632" w:rsidR="00B5194F" w:rsidRPr="00B5194F" w:rsidRDefault="00B5194F" w:rsidP="00B51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="00D936AB"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  <w:tr w:rsidR="00B5194F" w:rsidRPr="00B5194F" w14:paraId="4DB85CFF" w14:textId="77777777" w:rsidTr="001D27D5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0C144" w14:textId="695F6A7F" w:rsidR="00B5194F" w:rsidRDefault="00B5194F" w:rsidP="00B51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="00D936AB"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 w:rsidR="00D936AB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D936AB"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="00D936AB"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), PD, TT, TS, GD</w:t>
            </w:r>
            <w:r w:rsidR="00D936A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15526849" w14:textId="77777777" w:rsidR="00D936AB" w:rsidRDefault="00D936AB" w:rsidP="00B51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9448C4" w14:textId="77777777" w:rsidR="00CB12C1" w:rsidRPr="00B5194F" w:rsidRDefault="00CB12C1" w:rsidP="00B51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D5" w:rsidRPr="00242938" w14:paraId="0F17E6A0" w14:textId="77777777" w:rsidTr="001D27D5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22EBC" w14:textId="79FAD1C1" w:rsidR="001D27D5" w:rsidRPr="00242938" w:rsidRDefault="001D27D5" w:rsidP="000F7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1D27D5" w:rsidRPr="00242938" w14:paraId="6B8B673D" w14:textId="77777777" w:rsidTr="008A78EE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2F73336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074631B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C0AB70A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21C9EE7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F08BF99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DAB3134" w14:textId="0B35EF98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="00374D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D29C0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="00374D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</w:tr>
      <w:tr w:rsidR="001D27D5" w:rsidRPr="00242938" w14:paraId="59BCF216" w14:textId="77777777" w:rsidTr="008A78EE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E0476B6" w14:textId="77777777" w:rsidR="001D27D5" w:rsidRPr="00242938" w:rsidRDefault="001D27D5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4AFF27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42B6F9C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6571A3" w14:textId="77777777" w:rsidR="001D27D5" w:rsidRPr="00242938" w:rsidRDefault="001D27D5" w:rsidP="000F70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0BC55C60" w14:textId="77777777" w:rsidR="001D27D5" w:rsidRPr="00242938" w:rsidRDefault="001D27D5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2D758067" w14:textId="77777777" w:rsidR="001D27D5" w:rsidRPr="00242938" w:rsidRDefault="001D27D5" w:rsidP="000F702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0FCBCBBC" w14:textId="63F6A1D0" w:rsidR="001D27D5" w:rsidRPr="00242938" w:rsidRDefault="008A78EE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8539662" w14:textId="07DD5C83" w:rsidR="001D27D5" w:rsidRPr="00242938" w:rsidRDefault="008A78EE" w:rsidP="008A78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1D27D5" w:rsidRPr="00242938" w14:paraId="27298470" w14:textId="77777777" w:rsidTr="003D29C0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A01095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A8EEC2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6DC5F06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4.336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F3614CA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8C85848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8EFA642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9.491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CCA2597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210F61D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3.425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BE6B5C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5.247</w:t>
            </w:r>
          </w:p>
        </w:tc>
      </w:tr>
      <w:tr w:rsidR="001D27D5" w:rsidRPr="00242938" w14:paraId="4C8E495E" w14:textId="77777777" w:rsidTr="003D29C0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ECA8943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00C19B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10314D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401038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BB057E" w14:textId="356C5EBD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0CE81C0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91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D546775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A11E300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9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3E3543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1D27D5" w:rsidRPr="00242938" w14:paraId="6323BB9F" w14:textId="77777777" w:rsidTr="003D29C0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A18912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143CED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720B37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2522E2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9B81324" w14:textId="5548D332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5C31A27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8CF2E5A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F31E08E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1.823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80615C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2.236</w:t>
            </w:r>
          </w:p>
        </w:tc>
      </w:tr>
      <w:tr w:rsidR="001D27D5" w:rsidRPr="00242938" w14:paraId="50B96120" w14:textId="77777777" w:rsidTr="003D29C0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E19B40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0DD3F2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88C1C1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87DF6F5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377F9EF" w14:textId="1F69C489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CBC1300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62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31C449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4403D5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35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53B7A7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</w:tr>
      <w:tr w:rsidR="001D27D5" w:rsidRPr="00242938" w14:paraId="306223FD" w14:textId="77777777" w:rsidTr="003D29C0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CFF232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8B65BF" w14:textId="77777777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4CB1459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D86A81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7ABE57" w14:textId="5EAA47B8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E4E399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CFC562D" w14:textId="196B2D0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82BDE9" w14:textId="3FAB2AB4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BC6B03" w14:textId="77777777" w:rsidR="001D27D5" w:rsidRPr="00242938" w:rsidRDefault="001D27D5" w:rsidP="000F7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3.414</w:t>
            </w:r>
          </w:p>
        </w:tc>
      </w:tr>
      <w:tr w:rsidR="001D27D5" w:rsidRPr="00242938" w14:paraId="10C1E855" w14:textId="77777777" w:rsidTr="001D27D5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B68D7" w14:textId="3219E5E6" w:rsidR="001D27D5" w:rsidRPr="00242938" w:rsidRDefault="001D27D5" w:rsidP="000F7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="00374D86"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IP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232F7B" w14:textId="77777777" w:rsidR="00D278FC" w:rsidRDefault="00D278FC" w:rsidP="001A2D60">
      <w:pPr>
        <w:rPr>
          <w:rFonts w:hint="eastAsia"/>
        </w:rPr>
      </w:pPr>
      <w:r>
        <w:separator/>
      </w:r>
    </w:p>
  </w:endnote>
  <w:endnote w:type="continuationSeparator" w:id="0">
    <w:p w14:paraId="14BE2C30" w14:textId="77777777" w:rsidR="00D278FC" w:rsidRDefault="00D278FC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741E2" w14:textId="77777777" w:rsidR="00D278FC" w:rsidRDefault="00D278FC" w:rsidP="001A2D60">
      <w:pPr>
        <w:rPr>
          <w:rFonts w:hint="eastAsia"/>
        </w:rPr>
      </w:pPr>
      <w:r>
        <w:separator/>
      </w:r>
    </w:p>
  </w:footnote>
  <w:footnote w:type="continuationSeparator" w:id="0">
    <w:p w14:paraId="66341A05" w14:textId="77777777" w:rsidR="00D278FC" w:rsidRDefault="00D278FC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E6010"/>
    <w:rsid w:val="000F5C51"/>
    <w:rsid w:val="00177CFF"/>
    <w:rsid w:val="001A2D60"/>
    <w:rsid w:val="001D27D5"/>
    <w:rsid w:val="00240A32"/>
    <w:rsid w:val="00242938"/>
    <w:rsid w:val="002935A9"/>
    <w:rsid w:val="002C4A11"/>
    <w:rsid w:val="002E5CD0"/>
    <w:rsid w:val="002F0AEC"/>
    <w:rsid w:val="003522C5"/>
    <w:rsid w:val="00363E4E"/>
    <w:rsid w:val="00374D86"/>
    <w:rsid w:val="0038110D"/>
    <w:rsid w:val="003D29C0"/>
    <w:rsid w:val="003F165C"/>
    <w:rsid w:val="004239D0"/>
    <w:rsid w:val="004651E0"/>
    <w:rsid w:val="0049777D"/>
    <w:rsid w:val="004C7A60"/>
    <w:rsid w:val="005007D0"/>
    <w:rsid w:val="00563ED7"/>
    <w:rsid w:val="005849CE"/>
    <w:rsid w:val="005958AB"/>
    <w:rsid w:val="006012EF"/>
    <w:rsid w:val="00632047"/>
    <w:rsid w:val="00657D69"/>
    <w:rsid w:val="006A436E"/>
    <w:rsid w:val="006A48A3"/>
    <w:rsid w:val="006F4A08"/>
    <w:rsid w:val="00717FB1"/>
    <w:rsid w:val="00782497"/>
    <w:rsid w:val="00811D96"/>
    <w:rsid w:val="00836D2B"/>
    <w:rsid w:val="008567BF"/>
    <w:rsid w:val="00864D21"/>
    <w:rsid w:val="00872FE7"/>
    <w:rsid w:val="00892717"/>
    <w:rsid w:val="008A78EE"/>
    <w:rsid w:val="008D4921"/>
    <w:rsid w:val="009102EB"/>
    <w:rsid w:val="00917F46"/>
    <w:rsid w:val="00940761"/>
    <w:rsid w:val="009551FA"/>
    <w:rsid w:val="00955C77"/>
    <w:rsid w:val="00987B8B"/>
    <w:rsid w:val="009D0DF9"/>
    <w:rsid w:val="00A142B1"/>
    <w:rsid w:val="00A364EA"/>
    <w:rsid w:val="00AD3F45"/>
    <w:rsid w:val="00B1402F"/>
    <w:rsid w:val="00B5194F"/>
    <w:rsid w:val="00B53589"/>
    <w:rsid w:val="00BA0EBB"/>
    <w:rsid w:val="00BA5366"/>
    <w:rsid w:val="00BD0EB1"/>
    <w:rsid w:val="00BD1F70"/>
    <w:rsid w:val="00BF61C9"/>
    <w:rsid w:val="00C65FD6"/>
    <w:rsid w:val="00C74245"/>
    <w:rsid w:val="00C96757"/>
    <w:rsid w:val="00C9795D"/>
    <w:rsid w:val="00CB12C1"/>
    <w:rsid w:val="00CF27C2"/>
    <w:rsid w:val="00CF74F5"/>
    <w:rsid w:val="00D01794"/>
    <w:rsid w:val="00D278FC"/>
    <w:rsid w:val="00D936AB"/>
    <w:rsid w:val="00DC4B22"/>
    <w:rsid w:val="00E80B88"/>
    <w:rsid w:val="00EA38EE"/>
    <w:rsid w:val="00EA7AF7"/>
    <w:rsid w:val="00ED03AB"/>
    <w:rsid w:val="00F47E53"/>
    <w:rsid w:val="00F5585F"/>
    <w:rsid w:val="00F771B6"/>
    <w:rsid w:val="00F846A2"/>
    <w:rsid w:val="00FB04A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44</cp:revision>
  <dcterms:created xsi:type="dcterms:W3CDTF">2024-04-03T01:08:00Z</dcterms:created>
  <dcterms:modified xsi:type="dcterms:W3CDTF">2024-10-15T13:41:00Z</dcterms:modified>
</cp:coreProperties>
</file>